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5DD" w:rsidRDefault="006255DD" w:rsidP="006255DD">
      <w:pPr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>S6 Table.</w:t>
      </w:r>
      <w:proofErr w:type="gramEnd"/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>Energy contributions of the binding residues during 40-60 ns of the simulations of the maltose/N226P complex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259"/>
        <w:gridCol w:w="1234"/>
        <w:gridCol w:w="1509"/>
        <w:gridCol w:w="1269"/>
        <w:gridCol w:w="1269"/>
        <w:gridCol w:w="1222"/>
      </w:tblGrid>
      <w:tr w:rsidR="006255DD" w:rsidTr="00760249">
        <w:tc>
          <w:tcPr>
            <w:tcW w:w="12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255DD" w:rsidRPr="00204365" w:rsidRDefault="006255D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idue</w:t>
            </w:r>
          </w:p>
        </w:tc>
        <w:tc>
          <w:tcPr>
            <w:tcW w:w="77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5DD" w:rsidRPr="00204365" w:rsidRDefault="006255D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Energy contribution (kcal/</w:t>
            </w:r>
            <w:proofErr w:type="spellStart"/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mol</w:t>
            </w:r>
            <w:proofErr w:type="spellEnd"/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6255DD" w:rsidTr="00760249">
        <w:tc>
          <w:tcPr>
            <w:tcW w:w="1254" w:type="dxa"/>
            <w:vMerge/>
            <w:tcBorders>
              <w:bottom w:val="single" w:sz="4" w:space="0" w:color="auto"/>
            </w:tcBorders>
            <w:vAlign w:val="center"/>
          </w:tcPr>
          <w:p w:rsidR="006255DD" w:rsidRPr="00204365" w:rsidRDefault="006255D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5DD" w:rsidRPr="00204365" w:rsidRDefault="006255D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erna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5DD" w:rsidRPr="00204365" w:rsidRDefault="006255D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n der Waal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5DD" w:rsidRPr="00204365" w:rsidRDefault="006255D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lectrostatic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5DD" w:rsidRPr="00204365" w:rsidRDefault="006255D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olar solvation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5DD" w:rsidRPr="00204365" w:rsidRDefault="006255D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n-polar solvat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5DD" w:rsidRPr="00204365" w:rsidRDefault="006255DD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otal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0.47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7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1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4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3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6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5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6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0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0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7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1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6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9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4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2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64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80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1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36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2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8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3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1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16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3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4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5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8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6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29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1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4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8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6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5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2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8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2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53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7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9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0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4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93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0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5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</w:t>
            </w:r>
          </w:p>
        </w:tc>
        <w:tc>
          <w:tcPr>
            <w:tcW w:w="125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2</w:t>
            </w:r>
          </w:p>
        </w:tc>
        <w:tc>
          <w:tcPr>
            <w:tcW w:w="150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0</w:t>
            </w:r>
          </w:p>
        </w:tc>
        <w:tc>
          <w:tcPr>
            <w:tcW w:w="1269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222" w:type="dxa"/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37</w:t>
            </w:r>
          </w:p>
        </w:tc>
      </w:tr>
      <w:tr w:rsidR="006255DD" w:rsidRPr="000435D0" w:rsidTr="00760249">
        <w:trPr>
          <w:trHeight w:val="285"/>
        </w:trPr>
        <w:tc>
          <w:tcPr>
            <w:tcW w:w="12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8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9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55DD" w:rsidRPr="000435D0" w:rsidRDefault="006255DD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5</w:t>
            </w:r>
          </w:p>
        </w:tc>
      </w:tr>
    </w:tbl>
    <w:p w:rsidR="006255DD" w:rsidRDefault="006255DD" w:rsidP="006255DD">
      <w:pPr>
        <w:rPr>
          <w:rFonts w:ascii="Times New Roman" w:hAnsi="Times New Roman" w:cs="Times New Roman"/>
          <w:sz w:val="24"/>
          <w:szCs w:val="32"/>
        </w:rPr>
      </w:pPr>
    </w:p>
    <w:p w:rsidR="006255DD" w:rsidRDefault="006255DD" w:rsidP="006255DD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0E3A07" w:rsidRDefault="000E3A07"/>
    <w:sectPr w:rsidR="000E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5DD"/>
    <w:rsid w:val="000E3A07"/>
    <w:rsid w:val="0062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5DD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5DD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5DD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5DD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21T13:35:00Z</dcterms:created>
  <dcterms:modified xsi:type="dcterms:W3CDTF">2020-02-21T13:35:00Z</dcterms:modified>
</cp:coreProperties>
</file>